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62BBE" w14:textId="6C69904A" w:rsidR="00964B90" w:rsidRPr="00D344CA" w:rsidRDefault="007A5F96" w:rsidP="007A5F96">
      <w:pPr>
        <w:rPr>
          <w:rFonts w:ascii="Times New Roman" w:hAnsi="Times New Roman"/>
          <w:sz w:val="24"/>
        </w:rPr>
      </w:pPr>
      <w:bookmarkStart w:id="0" w:name="_GoBack"/>
      <w:r w:rsidRPr="00D344CA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28D14658" wp14:editId="7F846153">
            <wp:extent cx="5943600" cy="36487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4B90" w:rsidRPr="005520F5">
        <w:rPr>
          <w:rFonts w:ascii="Times New Roman" w:hAnsi="Times New Roman"/>
          <w:sz w:val="24"/>
        </w:rPr>
        <w:t>Figure S2</w:t>
      </w:r>
      <w:r w:rsidR="00964B90" w:rsidRPr="005520F5">
        <w:rPr>
          <w:rFonts w:ascii="Times New Roman" w:hAnsi="Times New Roman"/>
          <w:i/>
          <w:iCs/>
          <w:sz w:val="24"/>
        </w:rPr>
        <w:t>.</w:t>
      </w:r>
      <w:r w:rsidR="00964B90" w:rsidRPr="005520F5">
        <w:rPr>
          <w:rFonts w:ascii="Times New Roman" w:hAnsi="Times New Roman"/>
          <w:sz w:val="24"/>
        </w:rPr>
        <w:t xml:space="preserve"> Tukey</w:t>
      </w:r>
      <w:r w:rsidR="00964B90" w:rsidRPr="00D344CA">
        <w:rPr>
          <w:rFonts w:ascii="Times New Roman" w:hAnsi="Times New Roman"/>
          <w:sz w:val="24"/>
        </w:rPr>
        <w:t xml:space="preserve"> Test conducted on Okanagan River Channel 2019 for analysis of significance in body size difference between groups. Statistically significant groups did not have the 95% confidence level bar overlap with zero difference in mean levels of class.</w:t>
      </w:r>
    </w:p>
    <w:p w14:paraId="7481BB5C" w14:textId="1E8179BB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p w14:paraId="2FFDA525" w14:textId="77777777" w:rsidR="0098086D" w:rsidRPr="00D344CA" w:rsidRDefault="0098086D" w:rsidP="007A5F96">
      <w:pPr>
        <w:rPr>
          <w:rFonts w:ascii="Times New Roman" w:hAnsi="Times New Roman"/>
          <w:noProof/>
          <w:sz w:val="24"/>
        </w:rPr>
      </w:pPr>
    </w:p>
    <w:bookmarkEnd w:id="0"/>
    <w:p w14:paraId="6183859C" w14:textId="77777777" w:rsidR="00247971" w:rsidRDefault="00247971" w:rsidP="007A5F96"/>
    <w:sectPr w:rsidR="00247971" w:rsidSect="007D218F">
      <w:footerReference w:type="even" r:id="rId8"/>
      <w:footerReference w:type="default" r:id="rId9"/>
      <w:pgSz w:w="12240" w:h="15840"/>
      <w:pgMar w:top="1699" w:right="1418" w:bottom="1699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827B57" w14:textId="77777777" w:rsidR="0050236C" w:rsidRDefault="0050236C">
      <w:pPr>
        <w:spacing w:line="240" w:lineRule="auto"/>
      </w:pPr>
      <w:r>
        <w:separator/>
      </w:r>
    </w:p>
  </w:endnote>
  <w:endnote w:type="continuationSeparator" w:id="0">
    <w:p w14:paraId="6BAA516A" w14:textId="77777777" w:rsidR="0050236C" w:rsidRDefault="005023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1305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5A44D3" w14:textId="77777777" w:rsidR="00CF6E3F" w:rsidRDefault="0098086D" w:rsidP="007C72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F2A9F" w14:textId="77777777" w:rsidR="00CF6E3F" w:rsidRDefault="007D218F" w:rsidP="0058176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/>
      </w:rPr>
      <w:id w:val="-17971239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92A89" w14:textId="77777777" w:rsidR="00CF6E3F" w:rsidRPr="00DA7037" w:rsidRDefault="0098086D" w:rsidP="007C724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DA7037">
          <w:rPr>
            <w:rStyle w:val="PageNumber"/>
            <w:rFonts w:ascii="Times New Roman" w:hAnsi="Times New Roman"/>
          </w:rPr>
          <w:fldChar w:fldCharType="begin"/>
        </w:r>
        <w:r w:rsidRPr="00DA7037">
          <w:rPr>
            <w:rStyle w:val="PageNumber"/>
            <w:rFonts w:ascii="Times New Roman" w:hAnsi="Times New Roman"/>
          </w:rPr>
          <w:instrText xml:space="preserve"> PAGE </w:instrText>
        </w:r>
        <w:r w:rsidRPr="00DA7037">
          <w:rPr>
            <w:rStyle w:val="PageNumber"/>
            <w:rFonts w:ascii="Times New Roman" w:hAnsi="Times New Roman"/>
          </w:rPr>
          <w:fldChar w:fldCharType="separate"/>
        </w:r>
        <w:r w:rsidR="007D218F">
          <w:rPr>
            <w:rStyle w:val="PageNumber"/>
            <w:rFonts w:ascii="Times New Roman" w:hAnsi="Times New Roman"/>
            <w:noProof/>
          </w:rPr>
          <w:t>1</w:t>
        </w:r>
        <w:r w:rsidRPr="00DA7037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76A1B4FD" w14:textId="77777777" w:rsidR="00CF6E3F" w:rsidRDefault="007D218F" w:rsidP="005817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DF61F" w14:textId="77777777" w:rsidR="0050236C" w:rsidRDefault="0050236C">
      <w:pPr>
        <w:spacing w:line="240" w:lineRule="auto"/>
      </w:pPr>
      <w:r>
        <w:separator/>
      </w:r>
    </w:p>
  </w:footnote>
  <w:footnote w:type="continuationSeparator" w:id="0">
    <w:p w14:paraId="632FEB5E" w14:textId="77777777" w:rsidR="0050236C" w:rsidRDefault="005023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54287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E0CFC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FE827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E2E7A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BD486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2FA2B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EF668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C4CF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384B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84C3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17"/>
    <w:rsid w:val="001061D4"/>
    <w:rsid w:val="001E182F"/>
    <w:rsid w:val="00247971"/>
    <w:rsid w:val="0050236C"/>
    <w:rsid w:val="005520F5"/>
    <w:rsid w:val="00615087"/>
    <w:rsid w:val="00661132"/>
    <w:rsid w:val="007A5F96"/>
    <w:rsid w:val="007D218F"/>
    <w:rsid w:val="00964B90"/>
    <w:rsid w:val="0098086D"/>
    <w:rsid w:val="009E7FA2"/>
    <w:rsid w:val="00BC0495"/>
    <w:rsid w:val="00DA7037"/>
    <w:rsid w:val="00FD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38D7"/>
  <w15:chartTrackingRefBased/>
  <w15:docId w15:val="{D1D2EC3D-368F-4980-9FA6-BA9F8E6D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86D"/>
    <w:pPr>
      <w:spacing w:after="0" w:line="480" w:lineRule="auto"/>
    </w:pPr>
    <w:rPr>
      <w:rFonts w:ascii="Arial" w:eastAsia="Cambria" w:hAnsi="Arial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08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86D"/>
    <w:rPr>
      <w:rFonts w:ascii="Arial" w:eastAsia="Cambria" w:hAnsi="Arial" w:cs="Times New Roman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8086D"/>
  </w:style>
  <w:style w:type="character" w:styleId="LineNumber">
    <w:name w:val="line number"/>
    <w:basedOn w:val="DefaultParagraphFont"/>
    <w:uiPriority w:val="99"/>
    <w:unhideWhenUsed/>
    <w:rsid w:val="001061D4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1061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1D4"/>
    <w:rPr>
      <w:rFonts w:ascii="Arial" w:eastAsia="Cambria" w:hAnsi="Arial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ng</dc:creator>
  <cp:keywords/>
  <dc:description/>
  <cp:lastModifiedBy>Divya Abirami S.</cp:lastModifiedBy>
  <cp:revision>4</cp:revision>
  <dcterms:created xsi:type="dcterms:W3CDTF">2021-12-16T23:19:00Z</dcterms:created>
  <dcterms:modified xsi:type="dcterms:W3CDTF">2022-02-17T09:20:00Z</dcterms:modified>
</cp:coreProperties>
</file>